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1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</w:r>
    </w:p>
    <w:p>
      <w:pPr>
        <w:pStyle w:val="Normal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  <w:t>Data analysis after exclusion of all patients who underwent more than one EBL procedures from re-entry into data analysis after first ligation session</w:t>
      </w:r>
    </w:p>
    <w:p>
      <w:pPr>
        <w:pStyle w:val="Normal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Normal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US"/>
        </w:rPr>
        <w:t xml:space="preserve">Table 6: Clinical characteristics of patients undergoing endoscopic band ligation (n=255). </w:t>
      </w:r>
    </w:p>
    <w:p>
      <w:pPr>
        <w:pStyle w:val="Normal"/>
        <w:autoSpaceDE w:val="false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tbl>
      <w:tblPr>
        <w:tblW w:w="919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0"/>
        <w:gridCol w:w="1980"/>
        <w:gridCol w:w="1980"/>
        <w:gridCol w:w="1800"/>
        <w:gridCol w:w="1440"/>
      </w:tblGrid>
      <w:tr>
        <w:trPr>
          <w:trHeight w:val="780" w:hRule="atLeast"/>
        </w:trPr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ithout bleeding complications (n = 225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eeding from recurrent varices (n = 1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eeding from EBL-ulcers (n = 14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eeding from an unknown location (n = 1)</w:t>
            </w:r>
          </w:p>
        </w:tc>
      </w:tr>
      <w:tr>
        <w:trPr>
          <w:trHeight w:val="255" w:hRule="atLeast"/>
        </w:trPr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 (y):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3 ± 12.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5 ± 12.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1 ± 10.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 ± 0.0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x (M/F):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6/ 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/ 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/ 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/ 1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riceal strands: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0 ± 0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 ± 0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 ± 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 ± 0.0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verage number of applied rubber bands per patient and session: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 ± 2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7 ± 3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 ± 2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0 ± 0. 0</w:t>
            </w:r>
          </w:p>
        </w:tc>
      </w:tr>
      <w:tr>
        <w:trPr>
          <w:trHeight w:val="510" w:hRule="atLeast"/>
        </w:trPr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</w:rPr>
              <w:t>Duration of hospital stay after ligation (days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5 ± 9.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9 ± 14.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8 ± 15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 ± 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US"/>
        </w:rPr>
        <w:t>Table 7: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bCs/>
          <w:sz w:val="22"/>
          <w:szCs w:val="22"/>
          <w:lang w:val="en-US"/>
        </w:rPr>
        <w:t xml:space="preserve">Mode of ligation and source of bleeding in performed ligation sessions. </w:t>
      </w:r>
    </w:p>
    <w:p>
      <w:pPr>
        <w:pStyle w:val="Normal"/>
        <w:autoSpaceDE w:val="false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tbl>
      <w:tblPr>
        <w:tblW w:w="91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20"/>
        <w:gridCol w:w="1693"/>
        <w:gridCol w:w="1916"/>
        <w:gridCol w:w="1051"/>
      </w:tblGrid>
      <w:tr>
        <w:trPr>
          <w:trHeight w:val="540" w:hRule="atLeast"/>
        </w:trPr>
        <w:tc>
          <w:tcPr>
            <w:tcW w:w="4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ective ligation</w:t>
              <w:br/>
              <w:t xml:space="preserve"> (n 128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gation for acute bleeding control</w:t>
              <w:br/>
              <w:t xml:space="preserve"> (n = 127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4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eedings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 (6.3 %)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 (17.3 %)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eeding at ligation site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(0.8 %)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 (10.2 %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eeding at recurrent varices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 (5.5 %)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 (6.3 %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sophageal bleeding of unknown location 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(0.8 %)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olor w:val="FF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FF0000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US"/>
        </w:rPr>
        <w:t>Table 8: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bCs/>
          <w:sz w:val="20"/>
          <w:szCs w:val="20"/>
          <w:lang w:val="en-US"/>
        </w:rPr>
        <w:t>Time intervals and applied ligation bands</w:t>
      </w:r>
      <w:r>
        <w:rPr>
          <w:rFonts w:cs="Arial" w:ascii="Arial" w:hAnsi="Arial"/>
          <w:bCs/>
          <w:sz w:val="22"/>
          <w:szCs w:val="22"/>
          <w:lang w:val="en-US"/>
        </w:rPr>
        <w:t>.</w:t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tbl>
      <w:tblPr>
        <w:tblW w:w="89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15"/>
        <w:gridCol w:w="2971"/>
        <w:gridCol w:w="1682"/>
      </w:tblGrid>
      <w:tr>
        <w:trPr>
          <w:trHeight w:val="285" w:hRule="atLeast"/>
        </w:trPr>
        <w:tc>
          <w:tcPr>
            <w:tcW w:w="4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lective ligatio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igations for acute bleeding control</w:t>
            </w:r>
          </w:p>
        </w:tc>
      </w:tr>
      <w:tr>
        <w:trPr>
          <w:trHeight w:val="300" w:hRule="atLeast"/>
        </w:trPr>
        <w:tc>
          <w:tcPr>
            <w:tcW w:w="4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uration of hospital stay after ligation (days)</w:t>
            </w:r>
          </w:p>
        </w:tc>
        <w:tc>
          <w:tcPr>
            <w:tcW w:w="2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,7 ± 8,4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5 ± 10.9</w:t>
            </w:r>
          </w:p>
        </w:tc>
      </w:tr>
      <w:tr>
        <w:trPr>
          <w:trHeight w:val="255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e interval between ligation and next endoscopy (days)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6 ± 3.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1 ± 3.4</w:t>
            </w:r>
          </w:p>
        </w:tc>
      </w:tr>
      <w:tr>
        <w:trPr>
          <w:trHeight w:val="255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Time interval to detected band drop-off (days) 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3 ± 5.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5 ± 3.5</w:t>
            </w:r>
          </w:p>
        </w:tc>
      </w:tr>
      <w:tr>
        <w:trPr>
          <w:trHeight w:val="255" w:hRule="atLeast"/>
        </w:trPr>
        <w:tc>
          <w:tcPr>
            <w:tcW w:w="4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varage number of applied rubber bands per patient and sessions</w:t>
            </w:r>
          </w:p>
        </w:tc>
        <w:tc>
          <w:tcPr>
            <w:tcW w:w="2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1 ± 2.5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0 ± 2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Cs/>
          <w:sz w:val="22"/>
          <w:szCs w:val="22"/>
          <w:lang w:val="en-US"/>
        </w:rPr>
        <w:t>Table 9: Number of applied ligation bands per session.</w:t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tbl>
      <w:tblPr>
        <w:tblW w:w="71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20"/>
        <w:gridCol w:w="2780"/>
        <w:gridCol w:w="820"/>
      </w:tblGrid>
      <w:tr>
        <w:trPr>
          <w:trHeight w:val="285" w:hRule="atLeast"/>
        </w:trPr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verage of applied ligation band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ssions without complications (n = 357):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0 ± 2.4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eeding complications altogether (n = 30):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8 ± 3.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eeding at ligation site (n = 14):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9 ± 2.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eeding at recurrent varices (n = 15):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7 ± 3.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ophageal bleeding of unknown location: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 ± 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20:41:00Z</dcterms:created>
  <dc:creator>Albrecht Hoffmeister</dc:creator>
  <dc:description/>
  <cp:keywords/>
  <dc:language>en-US</dc:language>
  <cp:lastModifiedBy>Albrecht Hoffmeister</cp:lastModifiedBy>
  <dcterms:modified xsi:type="dcterms:W3CDTF">2010-01-04T21:40:00Z</dcterms:modified>
  <cp:revision>3</cp:revision>
  <dc:subject/>
  <dc:title>Additional file1</dc:title>
</cp:coreProperties>
</file>